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6A8" w:rsidRPr="00E03C54" w:rsidRDefault="00D566A8" w:rsidP="00D566A8">
      <w:pPr>
        <w:rPr>
          <w:rFonts w:ascii="Times New Roman" w:eastAsia="Calibri" w:hAnsi="Times New Roman" w:cs="Times New Roman"/>
          <w:b/>
          <w:sz w:val="20"/>
          <w:szCs w:val="20"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4 Table</w:t>
      </w:r>
      <w:r w:rsidRPr="00E46C84">
        <w:rPr>
          <w:rFonts w:ascii="Times New Roman" w:eastAsia="Calibri" w:hAnsi="Times New Roman" w:cs="Times New Roman"/>
          <w:b/>
          <w:sz w:val="20"/>
          <w:szCs w:val="20"/>
        </w:rPr>
        <w:t>.</w:t>
      </w:r>
      <w:proofErr w:type="gramEnd"/>
      <w:r w:rsidRPr="00E03C54">
        <w:rPr>
          <w:rFonts w:ascii="Times New Roman" w:eastAsia="Calibri" w:hAnsi="Times New Roman" w:cs="Times New Roman"/>
          <w:b/>
          <w:sz w:val="20"/>
          <w:szCs w:val="20"/>
        </w:rPr>
        <w:t xml:space="preserve"> Calibration of Models 1–3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280"/>
        <w:gridCol w:w="1250"/>
        <w:gridCol w:w="1840"/>
        <w:gridCol w:w="1560"/>
        <w:gridCol w:w="1600"/>
      </w:tblGrid>
      <w:tr w:rsidR="00D566A8" w:rsidRPr="00E03C54" w:rsidTr="00BA0F31">
        <w:trPr>
          <w:trHeight w:val="576"/>
        </w:trPr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isk group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umber of participants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umber cases gestational diabet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dicted (mean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bserved (mean)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66A8" w:rsidRPr="00E03C54" w:rsidRDefault="00D566A8" w:rsidP="00BA0F3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- 10%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- 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- 3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 - 40%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- 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2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- 10%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- 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- 3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 - 40%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- 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3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- 10%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- 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- 3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 - 40%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- 50%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D566A8" w:rsidRPr="00E03C54" w:rsidTr="00BA0F31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5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6A8" w:rsidRPr="00E03C54" w:rsidRDefault="00D566A8" w:rsidP="00BA0F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</w:tbl>
    <w:p w:rsidR="00C539B0" w:rsidRDefault="00C539B0">
      <w:bookmarkStart w:id="0" w:name="_GoBack"/>
      <w:bookmarkEnd w:id="0"/>
    </w:p>
    <w:sectPr w:rsidR="00C53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6A8"/>
    <w:rsid w:val="00C539B0"/>
    <w:rsid w:val="00D5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6-11-24T15:03:00Z</dcterms:created>
  <dcterms:modified xsi:type="dcterms:W3CDTF">2016-11-24T15:04:00Z</dcterms:modified>
</cp:coreProperties>
</file>